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701" w:rsidRPr="002302DC" w:rsidRDefault="009E3701" w:rsidP="009E3701">
      <w:pPr>
        <w:ind w:left="-990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2302DC">
        <w:rPr>
          <w:rFonts w:ascii="Times New Roman" w:hAnsi="Times New Roman" w:cs="Times New Roman"/>
          <w:b/>
          <w:sz w:val="20"/>
          <w:szCs w:val="20"/>
          <w:u w:val="single"/>
        </w:rPr>
        <w:t>S2 Table: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r w:rsidRPr="002302DC">
        <w:rPr>
          <w:rFonts w:ascii="Times New Roman" w:hAnsi="Times New Roman" w:cs="Times New Roman"/>
          <w:sz w:val="20"/>
          <w:szCs w:val="20"/>
          <w:u w:val="single"/>
        </w:rPr>
        <w:t>Primes for sequencing.</w:t>
      </w:r>
    </w:p>
    <w:p w:rsidR="00797552" w:rsidRDefault="00797552"/>
    <w:p w:rsidR="009E3701" w:rsidRDefault="009E3701"/>
    <w:tbl>
      <w:tblPr>
        <w:tblStyle w:val="LightGrid"/>
        <w:tblW w:w="11268" w:type="dxa"/>
        <w:tblInd w:w="-946" w:type="dxa"/>
        <w:tblLook w:val="0420" w:firstRow="1" w:lastRow="0" w:firstColumn="0" w:lastColumn="0" w:noHBand="0" w:noVBand="1"/>
      </w:tblPr>
      <w:tblGrid>
        <w:gridCol w:w="1548"/>
        <w:gridCol w:w="5130"/>
        <w:gridCol w:w="4590"/>
      </w:tblGrid>
      <w:tr w:rsidR="009E3701" w:rsidRPr="0020068D" w:rsidTr="00482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tcW w:w="1548" w:type="dxa"/>
            <w:hideMark/>
          </w:tcPr>
          <w:p w:rsidR="009E3701" w:rsidRPr="002302DC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02DC">
              <w:rPr>
                <w:rFonts w:ascii="Times New Roman" w:hAnsi="Times New Roman" w:cs="Times New Roman"/>
                <w:sz w:val="24"/>
                <w:szCs w:val="24"/>
              </w:rPr>
              <w:t xml:space="preserve">6- </w:t>
            </w:r>
            <w:proofErr w:type="spellStart"/>
            <w:r w:rsidRPr="002302DC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2302DC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5130" w:type="dxa"/>
            <w:hideMark/>
          </w:tcPr>
          <w:p w:rsidR="009E3701" w:rsidRPr="002302DC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02DC">
              <w:rPr>
                <w:rFonts w:ascii="Times New Roman" w:hAnsi="Times New Roman" w:cs="Times New Roman"/>
                <w:sz w:val="24"/>
                <w:szCs w:val="24"/>
              </w:rPr>
              <w:t>Forward 5’-3’</w:t>
            </w:r>
          </w:p>
        </w:tc>
        <w:tc>
          <w:tcPr>
            <w:tcW w:w="4590" w:type="dxa"/>
            <w:hideMark/>
          </w:tcPr>
          <w:p w:rsidR="009E3701" w:rsidRPr="002302DC" w:rsidRDefault="009E3701" w:rsidP="002D306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302DC">
              <w:rPr>
                <w:rFonts w:ascii="Times New Roman" w:hAnsi="Times New Roman" w:cs="Times New Roman"/>
                <w:sz w:val="24"/>
                <w:szCs w:val="24"/>
              </w:rPr>
              <w:t>Revers</w:t>
            </w:r>
            <w:r w:rsidR="002D306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302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3064" w:rsidRPr="002302DC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="002D30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302DC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bookmarkStart w:id="0" w:name="_GoBack"/>
            <w:bookmarkEnd w:id="0"/>
          </w:p>
        </w:tc>
      </w:tr>
      <w:tr w:rsidR="009E3701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ATGGC ATATGGTTGTGAGACAGGA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ATGCCTACAGATCCCTATACCTATGG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ATGTTGAACCCTACTTTCAGTATTCC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CAACATATTATTCCTGTCCACACC</w:t>
            </w:r>
          </w:p>
        </w:tc>
      </w:tr>
      <w:tr w:rsidR="009E3701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9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ATGGCATATGGTTGTGAGACA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ATGAAGCGACGGATTGCC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GCATATATGTAGATTGACGGAAATCTA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ATGTGGAGTATCCGGGCC</w:t>
            </w:r>
          </w:p>
        </w:tc>
      </w:tr>
      <w:tr w:rsidR="009E3701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TGACGCTCTATACCCTATG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ATGATATCTTTGGATCAAAGC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ATGTAAAGCGTCATTATACCTATAA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ATGGGTCCTGATAGAATTCG</w:t>
            </w:r>
          </w:p>
        </w:tc>
      </w:tr>
      <w:tr w:rsidR="009E3701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0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ATGATACAAAACCAGCTAGTTT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ATGCTATTGGAAGTAAAGGG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ATGAAATTACTCTGTCAG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ATGGGGTCTATATAGCAGAGTCG</w:t>
            </w:r>
          </w:p>
        </w:tc>
      </w:tr>
      <w:tr w:rsidR="009E3701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ATACCTTCAGATGTA AAT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ATGAAGCGACGGATTGCC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ATGTCAATAGTGATCATC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ATGTGGAGTATCCGGGCC</w:t>
            </w:r>
          </w:p>
        </w:tc>
      </w:tr>
      <w:tr w:rsidR="009E3701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50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ATGTCAAGTACACCTATT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ATGGAATAAGAGACTAGAATCTGTGC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3:ATGAGCTGTAACTGTGTTGATCC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4:TATCAAGAACATCTAGTGGTCACATATA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5:ATGTGTGACAATTACA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6:ATGAATACCCTGTTTCATCTCTA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7:ATGACTTGCAAAGAAGTCCC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8:ATGGAACACCGGCTGTGG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TAGCCGTTGCATTCATACC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GTTCATCCACACTGGTA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3:CTACGGTCATCGTCGCC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4:CTACTGTCATTGCCTAC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5:GTAGACCCTAGTGAGA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6:ATGAACAGACCTATCGTTTC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7:ATGTATATTATACGTATTAATC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8:ATGCGACCCTCGCAGAGG</w:t>
            </w:r>
          </w:p>
        </w:tc>
      </w:tr>
      <w:tr w:rsidR="009E3701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3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ACTTGACTAATACTGTAGATTT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TCTGGTGTTCTTTCGTTCTTCACCC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3: TTGGCCACCATCTATCAC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4:TAGATAGGATATCAGAGGTTGACAGGG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TCCATATCCCACATCTGGTC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 TTGGTGATAGATGGTGGCCAAG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3: ATTAGCATATTATTGATATC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4: TAGATATACAACACCAATCCC</w:t>
            </w:r>
          </w:p>
        </w:tc>
      </w:tr>
      <w:tr w:rsidR="009E3701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78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 TTTAGATAAACAGTTGGTC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 ATTATCGATGGACACTTCTAGTGC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3: TTAGTATTGCCTATTATTCCCATTC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4: TACAAACTGTTAGAGATGGTCG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TATCCCACATCTGGTCGGAGGC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 ATTCTCATACCGCTGACCTTAGC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3: TACTGCCAGGGTGAAGTGTAAC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4: TTGAAAATTGCTTCGTCGCAGG</w:t>
            </w:r>
          </w:p>
        </w:tc>
      </w:tr>
      <w:tr w:rsidR="009E3701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TGGTTGCGAGGATCTATCAGAAGCT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 AATGAAGACACGGTTAATGTGAGA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3: AGTGTTCAACTCCAAGATGAATTTGCC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 AACGACGGCAAATTCATCTT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 TAGTATATGTATAGTATTT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3: AACACTTCACATAAAACGCACTGCC</w:t>
            </w:r>
          </w:p>
        </w:tc>
      </w:tr>
      <w:tr w:rsidR="009E3701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08"/>
        </w:trPr>
        <w:tc>
          <w:tcPr>
            <w:tcW w:w="1548" w:type="dxa"/>
            <w:hideMark/>
          </w:tcPr>
          <w:p w:rsidR="009E3701" w:rsidRPr="0020068D" w:rsidRDefault="009E3701" w:rsidP="0048225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J</w:t>
            </w:r>
          </w:p>
        </w:tc>
        <w:tc>
          <w:tcPr>
            <w:tcW w:w="513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1: TCATGAATGTTCATATGATTTGTT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2: AATAACATTACAGCAATTGAACGGC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FOR3: AAGAGTATACCATGTTAAATGATGACCC</w:t>
            </w:r>
          </w:p>
        </w:tc>
        <w:tc>
          <w:tcPr>
            <w:tcW w:w="4590" w:type="dxa"/>
            <w:hideMark/>
          </w:tcPr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1: ATGTCAGCCGTAGACTTCTC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2: AATGGAATAACCATAGTTCGG</w:t>
            </w:r>
          </w:p>
          <w:p w:rsidR="009E3701" w:rsidRPr="0020068D" w:rsidRDefault="009E3701" w:rsidP="0048225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R3: TTAGCGTTGCAACTTTGGTCATAGC</w:t>
            </w:r>
          </w:p>
        </w:tc>
      </w:tr>
    </w:tbl>
    <w:p w:rsidR="009E3701" w:rsidRDefault="009E3701"/>
    <w:sectPr w:rsidR="009E3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22B"/>
    <w:rsid w:val="001C622B"/>
    <w:rsid w:val="002D3064"/>
    <w:rsid w:val="00797552"/>
    <w:rsid w:val="009E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E37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E37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zan, Heba</dc:creator>
  <cp:lastModifiedBy>Suarez, Carlos</cp:lastModifiedBy>
  <cp:revision>2</cp:revision>
  <dcterms:created xsi:type="dcterms:W3CDTF">2016-09-18T12:04:00Z</dcterms:created>
  <dcterms:modified xsi:type="dcterms:W3CDTF">2016-09-18T12:04:00Z</dcterms:modified>
</cp:coreProperties>
</file>